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B89DEA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2E8F12F2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41D687FC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1AFCF89B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E2B9F9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A975EC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C1B746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44D35D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1162E5A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6567A577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5DA17D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AD1828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2892C6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379C143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0F8109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7A238B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4574154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443BB4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499258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60AB5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BD5FD3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429E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C13C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42C2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1C0FF7" w14:textId="4BF5B2AE" w:rsidR="0068643A" w:rsidRPr="00FD6E06" w:rsidRDefault="009D24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2C20E3">
              <w:rPr>
                <w:sz w:val="24"/>
                <w:szCs w:val="24"/>
              </w:rPr>
            </w:r>
            <w:r w:rsidR="002C20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9D785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20E3">
              <w:rPr>
                <w:sz w:val="24"/>
                <w:szCs w:val="24"/>
              </w:rPr>
            </w:r>
            <w:r w:rsidR="002C20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1F1E30" w14:textId="09423690" w:rsidR="0068643A" w:rsidRPr="00FD6E06" w:rsidRDefault="009D246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492E566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5F0D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A52D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C53A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579E5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20E3">
              <w:rPr>
                <w:sz w:val="24"/>
                <w:szCs w:val="24"/>
              </w:rPr>
            </w:r>
            <w:r w:rsidR="002C20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6205DC" w14:textId="55AB2C79" w:rsidR="0068643A" w:rsidRPr="00FD6E06" w:rsidRDefault="009D24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C20E3">
              <w:rPr>
                <w:sz w:val="24"/>
                <w:szCs w:val="24"/>
              </w:rPr>
            </w:r>
            <w:r w:rsidR="002C20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87A0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86D1DD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B50B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77B6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B214D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D74FE8" w14:textId="2270DC4F" w:rsidR="0068643A" w:rsidRPr="00FD6E06" w:rsidRDefault="009D24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C20E3">
              <w:rPr>
                <w:sz w:val="24"/>
                <w:szCs w:val="24"/>
              </w:rPr>
            </w:r>
            <w:r w:rsidR="002C20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21472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20E3">
              <w:rPr>
                <w:sz w:val="24"/>
                <w:szCs w:val="24"/>
              </w:rPr>
            </w:r>
            <w:r w:rsidR="002C20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B39523" w14:textId="1E72ACB6" w:rsidR="0068643A" w:rsidRPr="00FD6E06" w:rsidRDefault="009D246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5A263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7C4187D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1E3E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AF9944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0460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" w:name="_Hlk67560773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F127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7B91E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99019D" w14:textId="50E92987" w:rsidR="0068643A" w:rsidRPr="00FD6E06" w:rsidRDefault="009D24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C20E3">
              <w:rPr>
                <w:sz w:val="24"/>
                <w:szCs w:val="24"/>
              </w:rPr>
            </w:r>
            <w:r w:rsidR="002C20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DFD4C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20E3">
              <w:rPr>
                <w:sz w:val="24"/>
                <w:szCs w:val="24"/>
              </w:rPr>
            </w:r>
            <w:r w:rsidR="002C20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F3A47A" w14:textId="5041B03F" w:rsidR="0068643A" w:rsidRPr="00FD6E06" w:rsidRDefault="009D246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2</w:t>
            </w:r>
            <w:r w:rsidR="005A263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387DF3C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BACF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A4F8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E08EE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D7A8B6" w14:textId="5373836C" w:rsidR="0068643A" w:rsidRPr="00FD6E06" w:rsidRDefault="009D24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C20E3">
              <w:rPr>
                <w:sz w:val="24"/>
                <w:szCs w:val="24"/>
              </w:rPr>
            </w:r>
            <w:r w:rsidR="002C20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7011B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20E3">
              <w:rPr>
                <w:sz w:val="24"/>
                <w:szCs w:val="24"/>
              </w:rPr>
            </w:r>
            <w:r w:rsidR="002C20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63FA17" w14:textId="03FE17BB" w:rsidR="0068643A" w:rsidRPr="00FD6E06" w:rsidRDefault="005A26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051F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-279</w:t>
            </w:r>
          </w:p>
        </w:tc>
      </w:tr>
      <w:tr w:rsidR="0068643A" w:rsidRPr="00FD6E06" w14:paraId="148A638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FE3F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C50E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B78F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14E8D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20E3">
              <w:rPr>
                <w:sz w:val="24"/>
                <w:szCs w:val="24"/>
              </w:rPr>
            </w:r>
            <w:r w:rsidR="002C20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3473FD" w14:textId="2678D910" w:rsidR="0068643A" w:rsidRPr="00FD6E06" w:rsidRDefault="009D24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C20E3">
              <w:rPr>
                <w:sz w:val="24"/>
                <w:szCs w:val="24"/>
              </w:rPr>
            </w:r>
            <w:r w:rsidR="002C20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5297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0667D9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186E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BEA83D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EC94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00FE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3029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B11108" w14:textId="26D114E5" w:rsidR="0068643A" w:rsidRPr="00FD6E06" w:rsidRDefault="009D24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C20E3">
              <w:rPr>
                <w:sz w:val="24"/>
                <w:szCs w:val="24"/>
              </w:rPr>
            </w:r>
            <w:r w:rsidR="002C20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E75E1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20E3">
              <w:rPr>
                <w:sz w:val="24"/>
                <w:szCs w:val="24"/>
              </w:rPr>
            </w:r>
            <w:r w:rsidR="002C20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114757" w14:textId="694B759F" w:rsidR="0068643A" w:rsidRPr="00FD6E06" w:rsidRDefault="005A26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  <w:r w:rsidR="00051F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6</w:t>
            </w:r>
            <w:r w:rsidR="00051F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5531316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CF86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6E52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6370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DDE6CF" w14:textId="000D22DA" w:rsidR="0068643A" w:rsidRPr="00FD6E06" w:rsidRDefault="009D24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C20E3">
              <w:rPr>
                <w:sz w:val="24"/>
                <w:szCs w:val="24"/>
              </w:rPr>
            </w:r>
            <w:r w:rsidR="002C20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EC76C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20E3">
              <w:rPr>
                <w:sz w:val="24"/>
                <w:szCs w:val="24"/>
              </w:rPr>
            </w:r>
            <w:r w:rsidR="002C20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959992" w14:textId="190BF5DB" w:rsidR="0068643A" w:rsidRPr="00FD6E06" w:rsidRDefault="005A26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  <w:r w:rsidR="00051F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051F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</w:p>
        </w:tc>
      </w:tr>
      <w:tr w:rsidR="0068643A" w:rsidRPr="00FD6E06" w14:paraId="32391E0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4051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7208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AB10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A3A534" w14:textId="43C05BE0" w:rsidR="0068643A" w:rsidRPr="00FD6E06" w:rsidRDefault="009D24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C20E3">
              <w:rPr>
                <w:sz w:val="24"/>
                <w:szCs w:val="24"/>
              </w:rPr>
            </w:r>
            <w:r w:rsidR="002C20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05C56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20E3">
              <w:rPr>
                <w:sz w:val="24"/>
                <w:szCs w:val="24"/>
              </w:rPr>
            </w:r>
            <w:r w:rsidR="002C20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72266E" w14:textId="092BEFD2" w:rsidR="0068643A" w:rsidRPr="00FD6E06" w:rsidRDefault="005A26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051F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051F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1</w:t>
            </w:r>
          </w:p>
        </w:tc>
      </w:tr>
      <w:bookmarkEnd w:id="1"/>
      <w:tr w:rsidR="00BB4AE3" w:rsidRPr="00FD6E06" w14:paraId="7FE5283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441EB1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765B3F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45F6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213C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2365D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07B543" w14:textId="6CC224A5" w:rsidR="0068643A" w:rsidRPr="00FD6E06" w:rsidRDefault="009D24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C20E3">
              <w:rPr>
                <w:sz w:val="24"/>
                <w:szCs w:val="24"/>
              </w:rPr>
            </w:r>
            <w:r w:rsidR="002C20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C1AD6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20E3">
              <w:rPr>
                <w:sz w:val="24"/>
                <w:szCs w:val="24"/>
              </w:rPr>
            </w:r>
            <w:r w:rsidR="002C20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26D928" w14:textId="7B8C8241" w:rsidR="0068643A" w:rsidRPr="00FD6E06" w:rsidRDefault="005A26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051F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1</w:t>
            </w:r>
            <w:r w:rsidR="00051F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163AF36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B5DB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BE35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24684D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DC21AB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8839B9" w14:textId="04621F47" w:rsidR="0068643A" w:rsidRPr="00FD6E06" w:rsidRDefault="009D24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C20E3">
              <w:rPr>
                <w:sz w:val="24"/>
                <w:szCs w:val="24"/>
              </w:rPr>
            </w:r>
            <w:r w:rsidR="002C20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1B341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20E3">
              <w:rPr>
                <w:sz w:val="24"/>
                <w:szCs w:val="24"/>
              </w:rPr>
            </w:r>
            <w:r w:rsidR="002C20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AB286E" w14:textId="0A988368" w:rsidR="0068643A" w:rsidRPr="00FD6E06" w:rsidRDefault="005A26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 w:rsidR="00051F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2</w:t>
            </w:r>
            <w:r w:rsidR="00051F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BB4AE3" w:rsidRPr="00FD6E06" w14:paraId="4BF72C5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E97ADE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57822D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6CF3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B608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6586B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EEBDF4" w14:textId="16AD268F" w:rsidR="0068643A" w:rsidRPr="00FD6E06" w:rsidRDefault="009D24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C20E3">
              <w:rPr>
                <w:sz w:val="24"/>
                <w:szCs w:val="24"/>
              </w:rPr>
            </w:r>
            <w:r w:rsidR="002C20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FA037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20E3">
              <w:rPr>
                <w:sz w:val="24"/>
                <w:szCs w:val="24"/>
              </w:rPr>
            </w:r>
            <w:r w:rsidR="002C20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630308" w14:textId="4CCECAFD" w:rsidR="0068643A" w:rsidRPr="00FD6E06" w:rsidRDefault="005A26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 w:rsidR="00051F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051F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</w:p>
        </w:tc>
      </w:tr>
      <w:tr w:rsidR="0068643A" w:rsidRPr="00FD6E06" w14:paraId="6837C95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DDA9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C0AA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4C63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A41E13" w14:textId="2DBB8B4E" w:rsidR="0068643A" w:rsidRPr="00FD6E06" w:rsidRDefault="009D24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C20E3">
              <w:rPr>
                <w:sz w:val="24"/>
                <w:szCs w:val="24"/>
              </w:rPr>
            </w:r>
            <w:r w:rsidR="002C20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2297D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20E3">
              <w:rPr>
                <w:sz w:val="24"/>
                <w:szCs w:val="24"/>
              </w:rPr>
            </w:r>
            <w:r w:rsidR="002C20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280440" w14:textId="33647B6F" w:rsidR="0068643A" w:rsidRPr="00FD6E06" w:rsidRDefault="009D246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051F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  <w:r w:rsidR="005A263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051F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</w:t>
            </w:r>
          </w:p>
        </w:tc>
      </w:tr>
      <w:tr w:rsidR="0068643A" w:rsidRPr="00FD6E06" w14:paraId="6AAE83E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34E4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3D5B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E7C2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0B5118" w14:textId="3B451CA5" w:rsidR="0068643A" w:rsidRPr="00FD6E06" w:rsidRDefault="009D24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C20E3">
              <w:rPr>
                <w:sz w:val="24"/>
                <w:szCs w:val="24"/>
              </w:rPr>
            </w:r>
            <w:r w:rsidR="002C20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32FB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20E3">
              <w:rPr>
                <w:sz w:val="24"/>
                <w:szCs w:val="24"/>
              </w:rPr>
            </w:r>
            <w:r w:rsidR="002C20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ED3247" w14:textId="219FEA8C" w:rsidR="0068643A" w:rsidRPr="00FD6E06" w:rsidRDefault="005A26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="00051F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9D246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051F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14:paraId="4D63773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06A13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51A0EB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E1A1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EC0C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B973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ABD21" w14:textId="5FA8BE82" w:rsidR="0068643A" w:rsidRPr="00FD6E06" w:rsidRDefault="00495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C20E3">
              <w:rPr>
                <w:sz w:val="24"/>
                <w:szCs w:val="24"/>
              </w:rPr>
            </w:r>
            <w:r w:rsidR="002C20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568B2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20E3">
              <w:rPr>
                <w:sz w:val="24"/>
                <w:szCs w:val="24"/>
              </w:rPr>
            </w:r>
            <w:r w:rsidR="002C20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255425" w14:textId="0EF5B535" w:rsidR="0068643A" w:rsidRPr="00FD6E06" w:rsidRDefault="00051FB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9-191</w:t>
            </w:r>
          </w:p>
        </w:tc>
      </w:tr>
      <w:tr w:rsidR="0068643A" w:rsidRPr="00FD6E06" w14:paraId="7AAB45D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B480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A5AF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53AF6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7C5EFA" w14:textId="26F45BDA" w:rsidR="0068643A" w:rsidRPr="00FD6E06" w:rsidRDefault="00495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C20E3">
              <w:rPr>
                <w:sz w:val="24"/>
                <w:szCs w:val="24"/>
              </w:rPr>
            </w:r>
            <w:r w:rsidR="002C20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5479E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20E3">
              <w:rPr>
                <w:sz w:val="24"/>
                <w:szCs w:val="24"/>
              </w:rPr>
            </w:r>
            <w:r w:rsidR="002C20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D49D81" w14:textId="03357C83" w:rsidR="0068643A" w:rsidRPr="00FD6E06" w:rsidRDefault="005A26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2</w:t>
            </w:r>
            <w:r w:rsidR="00051F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95</w:t>
            </w:r>
          </w:p>
        </w:tc>
      </w:tr>
      <w:tr w:rsidR="0068643A" w:rsidRPr="00FD6E06" w14:paraId="2125388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A40D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AB5A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C0084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0B9F49" w14:textId="495F118D" w:rsidR="0068643A" w:rsidRPr="00FD6E06" w:rsidRDefault="00495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C20E3">
              <w:rPr>
                <w:sz w:val="24"/>
                <w:szCs w:val="24"/>
              </w:rPr>
            </w:r>
            <w:r w:rsidR="002C20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EA6C2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20E3">
              <w:rPr>
                <w:sz w:val="24"/>
                <w:szCs w:val="24"/>
              </w:rPr>
            </w:r>
            <w:r w:rsidR="002C20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446D64" w14:textId="47FF3A76" w:rsidR="0068643A" w:rsidRPr="00FD6E06" w:rsidRDefault="005A26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="00051F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2</w:t>
            </w:r>
            <w:r w:rsidR="00051F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34B9F7C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F714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DD0A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E29B9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7911CE" w14:textId="08A7CCED" w:rsidR="0068643A" w:rsidRPr="00FD6E06" w:rsidRDefault="00495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C20E3">
              <w:rPr>
                <w:sz w:val="24"/>
                <w:szCs w:val="24"/>
              </w:rPr>
            </w:r>
            <w:r w:rsidR="002C20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ACED2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20E3">
              <w:rPr>
                <w:sz w:val="24"/>
                <w:szCs w:val="24"/>
              </w:rPr>
            </w:r>
            <w:r w:rsidR="002C20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136296" w14:textId="3A2CD1D7" w:rsidR="0068643A" w:rsidRPr="00FD6E06" w:rsidRDefault="005A26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="00051F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051F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46F411C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6334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D88C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9FC4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4E1596" w14:textId="0FED6337" w:rsidR="0068643A" w:rsidRPr="00FD6E06" w:rsidRDefault="00495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C20E3">
              <w:rPr>
                <w:sz w:val="24"/>
                <w:szCs w:val="24"/>
              </w:rPr>
            </w:r>
            <w:r w:rsidR="002C20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9EF3E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20E3">
              <w:rPr>
                <w:sz w:val="24"/>
                <w:szCs w:val="24"/>
              </w:rPr>
            </w:r>
            <w:r w:rsidR="002C20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FFF203" w14:textId="5A0144B6" w:rsidR="0068643A" w:rsidRPr="00FD6E06" w:rsidRDefault="005A26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051F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051F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</w:tr>
      <w:tr w:rsidR="0068643A" w:rsidRPr="00FD6E06" w14:paraId="2F8D171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5A5A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4639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2AD9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EDA1FC" w14:textId="2848939A" w:rsidR="0068643A" w:rsidRPr="00FD6E06" w:rsidRDefault="00495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C20E3">
              <w:rPr>
                <w:sz w:val="24"/>
                <w:szCs w:val="24"/>
              </w:rPr>
            </w:r>
            <w:r w:rsidR="002C20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6BF5B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20E3">
              <w:rPr>
                <w:sz w:val="24"/>
                <w:szCs w:val="24"/>
              </w:rPr>
            </w:r>
            <w:r w:rsidR="002C20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BF78E1" w14:textId="446BA5D9" w:rsidR="0068643A" w:rsidRPr="00FD6E06" w:rsidRDefault="005A26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  <w:r w:rsidR="00051F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3</w:t>
            </w:r>
            <w:r w:rsidR="00051F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BB4AE3" w:rsidRPr="00FD6E06" w14:paraId="66D84B1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BAE46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0A053885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C549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9E00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8195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42F18C" w14:textId="4AB91D0F" w:rsidR="0068643A" w:rsidRPr="00FD6E06" w:rsidRDefault="00495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C20E3">
              <w:rPr>
                <w:sz w:val="24"/>
                <w:szCs w:val="24"/>
              </w:rPr>
            </w:r>
            <w:r w:rsidR="002C20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396A8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20E3">
              <w:rPr>
                <w:sz w:val="24"/>
                <w:szCs w:val="24"/>
              </w:rPr>
            </w:r>
            <w:r w:rsidR="002C20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B91270" w14:textId="01EE568B" w:rsidR="0068643A" w:rsidRPr="00FD6E06" w:rsidRDefault="005A26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051F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051F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68643A" w:rsidRPr="00FD6E06" w14:paraId="1166912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55F40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7F5C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07B2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5E94F5" w14:textId="74284253" w:rsidR="0068643A" w:rsidRPr="00FD6E06" w:rsidRDefault="00495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C20E3">
              <w:rPr>
                <w:sz w:val="24"/>
                <w:szCs w:val="24"/>
              </w:rPr>
            </w:r>
            <w:r w:rsidR="002C20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85230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20E3">
              <w:rPr>
                <w:sz w:val="24"/>
                <w:szCs w:val="24"/>
              </w:rPr>
            </w:r>
            <w:r w:rsidR="002C20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9D2A24" w14:textId="44156957" w:rsidR="0068643A" w:rsidRPr="00FD6E06" w:rsidRDefault="005A26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051F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70763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2</w:t>
            </w:r>
            <w:r w:rsidR="00051F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25372A3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DC4CF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8206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4654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18AAB3" w14:textId="77993F85" w:rsidR="0068643A" w:rsidRPr="00FD6E06" w:rsidRDefault="00495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C20E3">
              <w:rPr>
                <w:sz w:val="24"/>
                <w:szCs w:val="24"/>
              </w:rPr>
            </w:r>
            <w:r w:rsidR="002C20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59792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20E3">
              <w:rPr>
                <w:sz w:val="24"/>
                <w:szCs w:val="24"/>
              </w:rPr>
            </w:r>
            <w:r w:rsidR="002C20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88DA9B" w14:textId="6142202C" w:rsidR="0068643A" w:rsidRPr="00FD6E06" w:rsidRDefault="005A26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051F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1</w:t>
            </w:r>
            <w:r w:rsidR="00051F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414A941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5AC1B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C665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306EB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141115" w14:textId="61AF48D9" w:rsidR="0068643A" w:rsidRPr="00FD6E06" w:rsidRDefault="00495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C20E3">
              <w:rPr>
                <w:sz w:val="24"/>
                <w:szCs w:val="24"/>
              </w:rPr>
            </w:r>
            <w:r w:rsidR="002C20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E0521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20E3">
              <w:rPr>
                <w:sz w:val="24"/>
                <w:szCs w:val="24"/>
              </w:rPr>
            </w:r>
            <w:r w:rsidR="002C20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B9C86C" w14:textId="66BAED37" w:rsidR="0068643A" w:rsidRPr="00FD6E06" w:rsidRDefault="005A26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051F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051F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68643A" w:rsidRPr="00FD6E06" w14:paraId="5D8327B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1F89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EF88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454A8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47F068" w14:textId="619A4475" w:rsidR="0068643A" w:rsidRPr="00FD6E06" w:rsidRDefault="00495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C20E3">
              <w:rPr>
                <w:sz w:val="24"/>
                <w:szCs w:val="24"/>
              </w:rPr>
            </w:r>
            <w:r w:rsidR="002C20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DEB2C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20E3">
              <w:rPr>
                <w:sz w:val="24"/>
                <w:szCs w:val="24"/>
              </w:rPr>
            </w:r>
            <w:r w:rsidR="002C20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7E4753" w14:textId="1024F827" w:rsidR="0068643A" w:rsidRPr="00FD6E06" w:rsidRDefault="005A26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  <w:r w:rsidR="00051F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3</w:t>
            </w:r>
            <w:r w:rsidR="00051F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758C7F2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97C5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84F6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0367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9CF651" w14:textId="6B9C5B85" w:rsidR="0068643A" w:rsidRPr="00FD6E06" w:rsidRDefault="00495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C20E3">
              <w:rPr>
                <w:sz w:val="24"/>
                <w:szCs w:val="24"/>
              </w:rPr>
            </w:r>
            <w:r w:rsidR="002C20E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A242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20E3">
              <w:rPr>
                <w:sz w:val="24"/>
                <w:szCs w:val="24"/>
              </w:rPr>
            </w:r>
            <w:r w:rsidR="002C20E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E8297D" w14:textId="346BA28B" w:rsidR="0068643A" w:rsidRPr="00FD6E06" w:rsidRDefault="005A26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  <w:r w:rsidR="00051F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3</w:t>
            </w:r>
            <w:r w:rsidR="00051F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</w:tbl>
    <w:p w14:paraId="29F7027D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4C21E6" w14:textId="77777777" w:rsidR="002C20E3" w:rsidRDefault="002C20E3" w:rsidP="00FD6E06">
      <w:pPr>
        <w:spacing w:after="0" w:line="240" w:lineRule="auto"/>
      </w:pPr>
      <w:r>
        <w:separator/>
      </w:r>
    </w:p>
  </w:endnote>
  <w:endnote w:type="continuationSeparator" w:id="0">
    <w:p w14:paraId="4CA8B104" w14:textId="77777777" w:rsidR="002C20E3" w:rsidRDefault="002C20E3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1FE6EC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5695172F" wp14:editId="30A74CA7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ADE523" w14:textId="77777777" w:rsidR="002C20E3" w:rsidRDefault="002C20E3" w:rsidP="00FD6E06">
      <w:pPr>
        <w:spacing w:after="0" w:line="240" w:lineRule="auto"/>
      </w:pPr>
      <w:r>
        <w:separator/>
      </w:r>
    </w:p>
  </w:footnote>
  <w:footnote w:type="continuationSeparator" w:id="0">
    <w:p w14:paraId="6B746E8D" w14:textId="77777777" w:rsidR="002C20E3" w:rsidRDefault="002C20E3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243D3A0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1A42B0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0MLY0tDQysjA2NzVU0lEKTi0uzszPAykwqgUAMjKlDiwAAAA="/>
  </w:docVars>
  <w:rsids>
    <w:rsidRoot w:val="00FD6E06"/>
    <w:rsid w:val="00051FBD"/>
    <w:rsid w:val="001E4CA1"/>
    <w:rsid w:val="002253F7"/>
    <w:rsid w:val="002A0F88"/>
    <w:rsid w:val="002C20E3"/>
    <w:rsid w:val="00310C32"/>
    <w:rsid w:val="00427A3C"/>
    <w:rsid w:val="00474025"/>
    <w:rsid w:val="00495111"/>
    <w:rsid w:val="005231CB"/>
    <w:rsid w:val="00526D24"/>
    <w:rsid w:val="005A2638"/>
    <w:rsid w:val="00664936"/>
    <w:rsid w:val="0068643A"/>
    <w:rsid w:val="00707638"/>
    <w:rsid w:val="00750A0E"/>
    <w:rsid w:val="007924AC"/>
    <w:rsid w:val="00871D52"/>
    <w:rsid w:val="009B20D2"/>
    <w:rsid w:val="009D2467"/>
    <w:rsid w:val="00A0782F"/>
    <w:rsid w:val="00A87B57"/>
    <w:rsid w:val="00B567D4"/>
    <w:rsid w:val="00BB4AE3"/>
    <w:rsid w:val="00CA6DD4"/>
    <w:rsid w:val="00CB528A"/>
    <w:rsid w:val="00D464FA"/>
    <w:rsid w:val="00E05559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ADCF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53</Words>
  <Characters>4867</Characters>
  <Application>Microsoft Office Word</Application>
  <DocSecurity>0</DocSecurity>
  <Lines>40</Lines>
  <Paragraphs>11</Paragraphs>
  <ScaleCrop>false</ScaleCrop>
  <Company/>
  <LinksUpToDate>false</LinksUpToDate>
  <CharactersWithSpaces>5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3-25T00:13:00Z</dcterms:created>
  <dcterms:modified xsi:type="dcterms:W3CDTF">2021-03-25T00:14:00Z</dcterms:modified>
</cp:coreProperties>
</file>